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701" w:rsidRPr="00DA1AD2" w:rsidRDefault="00093701" w:rsidP="00BD09FE">
      <w:pPr>
        <w:spacing w:after="0" w:line="480" w:lineRule="auto"/>
        <w:rPr>
          <w:lang w:val="en-US"/>
        </w:rPr>
      </w:pPr>
      <w:r w:rsidRPr="00DA1AD2">
        <w:rPr>
          <w:rFonts w:ascii="Arial" w:eastAsia="Arial" w:hAnsi="Arial" w:cs="Arial"/>
          <w:b/>
          <w:sz w:val="24"/>
          <w:szCs w:val="24"/>
          <w:lang w:val="en-US"/>
        </w:rPr>
        <w:t>Table S</w:t>
      </w:r>
      <w:r w:rsidR="00B026B4">
        <w:rPr>
          <w:rFonts w:ascii="Arial" w:eastAsia="Arial" w:hAnsi="Arial" w:cs="Arial"/>
          <w:b/>
          <w:sz w:val="24"/>
          <w:szCs w:val="24"/>
          <w:lang w:val="en-US"/>
        </w:rPr>
        <w:t>3</w:t>
      </w:r>
      <w:r w:rsidRPr="00DA1AD2">
        <w:rPr>
          <w:rFonts w:ascii="Arial" w:eastAsia="Arial" w:hAnsi="Arial" w:cs="Arial"/>
          <w:b/>
          <w:sz w:val="24"/>
          <w:szCs w:val="24"/>
          <w:lang w:val="en-US"/>
        </w:rPr>
        <w:t xml:space="preserve">. </w:t>
      </w:r>
      <w:proofErr w:type="gramStart"/>
      <w:r w:rsidR="00B026B4">
        <w:rPr>
          <w:rFonts w:ascii="Arial" w:eastAsia="Arial" w:hAnsi="Arial" w:cs="Arial"/>
          <w:b/>
          <w:sz w:val="24"/>
          <w:szCs w:val="24"/>
          <w:lang w:val="en-US"/>
        </w:rPr>
        <w:t>Transposon insertion settings and statistics</w:t>
      </w:r>
      <w:r w:rsidRPr="00DA1AD2">
        <w:rPr>
          <w:rFonts w:ascii="Arial" w:eastAsia="Arial" w:hAnsi="Arial" w:cs="Arial"/>
          <w:b/>
          <w:sz w:val="24"/>
          <w:szCs w:val="24"/>
          <w:lang w:val="en-US"/>
        </w:rPr>
        <w:t>.</w:t>
      </w:r>
      <w:proofErr w:type="gramEnd"/>
    </w:p>
    <w:tbl>
      <w:tblPr>
        <w:tblStyle w:val="LightShading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2025"/>
        <w:gridCol w:w="2025"/>
        <w:gridCol w:w="2025"/>
      </w:tblGrid>
      <w:tr w:rsidR="006A6536" w:rsidRPr="006A6536" w:rsidTr="003E40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536">
              <w:rPr>
                <w:rFonts w:ascii="Arial" w:hAnsi="Arial" w:cs="Arial"/>
                <w:sz w:val="24"/>
                <w:szCs w:val="24"/>
              </w:rPr>
              <w:t>Setting</w:t>
            </w:r>
          </w:p>
        </w:tc>
        <w:tc>
          <w:tcPr>
            <w:tcW w:w="6075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536">
              <w:rPr>
                <w:rFonts w:ascii="Arial" w:hAnsi="Arial" w:cs="Arial"/>
                <w:sz w:val="24"/>
                <w:szCs w:val="24"/>
              </w:rPr>
              <w:t>Chromosome</w:t>
            </w:r>
          </w:p>
        </w:tc>
        <w:tc>
          <w:tcPr>
            <w:tcW w:w="6075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536">
              <w:rPr>
                <w:rFonts w:ascii="Arial" w:hAnsi="Arial" w:cs="Arial"/>
                <w:sz w:val="24"/>
                <w:szCs w:val="24"/>
              </w:rPr>
              <w:t>Plasmid</w:t>
            </w:r>
          </w:p>
        </w:tc>
      </w:tr>
      <w:tr w:rsidR="003E40F6" w:rsidRPr="006A6536" w:rsidTr="003E4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A6536">
              <w:rPr>
                <w:rFonts w:ascii="Arial" w:hAnsi="Arial" w:cs="Arial"/>
                <w:b/>
                <w:sz w:val="24"/>
                <w:szCs w:val="24"/>
              </w:rPr>
              <w:t xml:space="preserve">Total </w:t>
            </w:r>
            <w:r w:rsidR="003E40F6">
              <w:rPr>
                <w:rFonts w:ascii="Arial" w:hAnsi="Arial" w:cs="Arial"/>
                <w:b/>
                <w:sz w:val="24"/>
                <w:szCs w:val="24"/>
              </w:rPr>
              <w:t xml:space="preserve">independent </w:t>
            </w:r>
            <w:r w:rsidRPr="006A6536">
              <w:rPr>
                <w:rFonts w:ascii="Arial" w:hAnsi="Arial" w:cs="Arial"/>
                <w:b/>
                <w:sz w:val="24"/>
                <w:szCs w:val="24"/>
              </w:rPr>
              <w:t>insertion sites</w:t>
            </w:r>
          </w:p>
        </w:tc>
        <w:tc>
          <w:tcPr>
            <w:tcW w:w="20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A6536">
              <w:rPr>
                <w:rFonts w:ascii="Arial" w:hAnsi="Arial" w:cs="Arial"/>
                <w:b/>
                <w:sz w:val="24"/>
                <w:szCs w:val="24"/>
              </w:rPr>
              <w:t xml:space="preserve">Average </w:t>
            </w:r>
            <w:proofErr w:type="spellStart"/>
            <w:r w:rsidRPr="006A6536">
              <w:rPr>
                <w:rFonts w:ascii="Arial" w:hAnsi="Arial" w:cs="Arial"/>
                <w:b/>
                <w:sz w:val="24"/>
                <w:szCs w:val="24"/>
              </w:rPr>
              <w:t>bp</w:t>
            </w:r>
            <w:proofErr w:type="spellEnd"/>
            <w:r w:rsidRPr="006A6536">
              <w:rPr>
                <w:rFonts w:ascii="Arial" w:hAnsi="Arial" w:cs="Arial"/>
                <w:b/>
                <w:sz w:val="24"/>
                <w:szCs w:val="24"/>
              </w:rPr>
              <w:t>/</w:t>
            </w:r>
            <w:proofErr w:type="spellStart"/>
            <w:r w:rsidRPr="006A6536">
              <w:rPr>
                <w:rFonts w:ascii="Arial" w:hAnsi="Arial" w:cs="Arial"/>
                <w:b/>
                <w:sz w:val="24"/>
                <w:szCs w:val="24"/>
              </w:rPr>
              <w:t>insert</w:t>
            </w:r>
            <w:r w:rsidRPr="006A6536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A6536">
              <w:rPr>
                <w:rFonts w:ascii="Arial" w:hAnsi="Arial" w:cs="Arial"/>
                <w:b/>
                <w:sz w:val="24"/>
                <w:szCs w:val="24"/>
              </w:rPr>
              <w:t>Inserts/</w:t>
            </w:r>
            <w:proofErr w:type="spellStart"/>
            <w:r w:rsidRPr="006A6536">
              <w:rPr>
                <w:rFonts w:ascii="Arial" w:hAnsi="Arial" w:cs="Arial"/>
                <w:b/>
                <w:sz w:val="24"/>
                <w:szCs w:val="24"/>
              </w:rPr>
              <w:t>kb</w:t>
            </w:r>
            <w:r w:rsidRPr="006A6536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0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A6536">
              <w:rPr>
                <w:rFonts w:ascii="Arial" w:hAnsi="Arial" w:cs="Arial"/>
                <w:b/>
                <w:sz w:val="24"/>
                <w:szCs w:val="24"/>
              </w:rPr>
              <w:t xml:space="preserve">Total </w:t>
            </w:r>
            <w:r w:rsidR="003E40F6">
              <w:rPr>
                <w:rFonts w:ascii="Arial" w:hAnsi="Arial" w:cs="Arial"/>
                <w:b/>
                <w:sz w:val="24"/>
                <w:szCs w:val="24"/>
              </w:rPr>
              <w:t xml:space="preserve">independent </w:t>
            </w:r>
            <w:r w:rsidRPr="006A6536">
              <w:rPr>
                <w:rFonts w:ascii="Arial" w:hAnsi="Arial" w:cs="Arial"/>
                <w:b/>
                <w:sz w:val="24"/>
                <w:szCs w:val="24"/>
              </w:rPr>
              <w:t>insertion sites</w:t>
            </w:r>
          </w:p>
        </w:tc>
        <w:tc>
          <w:tcPr>
            <w:tcW w:w="20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A6536">
              <w:rPr>
                <w:rFonts w:ascii="Arial" w:hAnsi="Arial" w:cs="Arial"/>
                <w:b/>
                <w:sz w:val="24"/>
                <w:szCs w:val="24"/>
              </w:rPr>
              <w:t xml:space="preserve">Average </w:t>
            </w:r>
            <w:proofErr w:type="spellStart"/>
            <w:r w:rsidRPr="006A6536">
              <w:rPr>
                <w:rFonts w:ascii="Arial" w:hAnsi="Arial" w:cs="Arial"/>
                <w:b/>
                <w:sz w:val="24"/>
                <w:szCs w:val="24"/>
              </w:rPr>
              <w:t>bp</w:t>
            </w:r>
            <w:proofErr w:type="spellEnd"/>
            <w:r w:rsidRPr="006A6536">
              <w:rPr>
                <w:rFonts w:ascii="Arial" w:hAnsi="Arial" w:cs="Arial"/>
                <w:b/>
                <w:sz w:val="24"/>
                <w:szCs w:val="24"/>
              </w:rPr>
              <w:t>/insert</w:t>
            </w:r>
          </w:p>
        </w:tc>
        <w:tc>
          <w:tcPr>
            <w:tcW w:w="20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A6536">
              <w:rPr>
                <w:rFonts w:ascii="Arial" w:hAnsi="Arial" w:cs="Arial"/>
                <w:b/>
                <w:sz w:val="24"/>
                <w:szCs w:val="24"/>
              </w:rPr>
              <w:t>Inserts/kb</w:t>
            </w:r>
          </w:p>
        </w:tc>
      </w:tr>
      <w:tr w:rsidR="003E40F6" w:rsidRPr="006A6536" w:rsidTr="003E40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536">
              <w:rPr>
                <w:rFonts w:ascii="Arial" w:hAnsi="Arial" w:cs="Arial"/>
                <w:sz w:val="24"/>
                <w:szCs w:val="24"/>
              </w:rPr>
              <w:t>‘Sensitive’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536">
              <w:rPr>
                <w:rFonts w:ascii="Arial" w:hAnsi="Arial" w:cs="Arial"/>
                <w:sz w:val="24"/>
                <w:szCs w:val="24"/>
              </w:rPr>
              <w:t>84,334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536">
              <w:rPr>
                <w:rFonts w:ascii="Arial" w:hAnsi="Arial" w:cs="Arial"/>
                <w:sz w:val="24"/>
                <w:szCs w:val="24"/>
              </w:rPr>
              <w:t>78.0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536">
              <w:rPr>
                <w:rFonts w:ascii="Arial" w:hAnsi="Arial" w:cs="Arial"/>
                <w:sz w:val="24"/>
                <w:szCs w:val="24"/>
              </w:rPr>
              <w:t>12.8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536">
              <w:rPr>
                <w:rFonts w:ascii="Arial" w:hAnsi="Arial" w:cs="Arial"/>
                <w:sz w:val="24"/>
                <w:szCs w:val="24"/>
              </w:rPr>
              <w:t>3,041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536">
              <w:rPr>
                <w:rFonts w:ascii="Arial" w:hAnsi="Arial" w:cs="Arial"/>
                <w:sz w:val="24"/>
                <w:szCs w:val="24"/>
              </w:rPr>
              <w:t>24.5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536">
              <w:rPr>
                <w:rFonts w:ascii="Arial" w:hAnsi="Arial" w:cs="Arial"/>
                <w:sz w:val="24"/>
                <w:szCs w:val="24"/>
              </w:rPr>
              <w:t>40.9</w:t>
            </w:r>
          </w:p>
        </w:tc>
      </w:tr>
      <w:tr w:rsidR="003E40F6" w:rsidRPr="006A6536" w:rsidTr="003E4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536">
              <w:rPr>
                <w:rFonts w:ascii="Arial" w:hAnsi="Arial" w:cs="Arial"/>
                <w:sz w:val="24"/>
                <w:szCs w:val="24"/>
              </w:rPr>
              <w:t>‘Default’</w:t>
            </w:r>
          </w:p>
        </w:tc>
        <w:tc>
          <w:tcPr>
            <w:tcW w:w="20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536">
              <w:rPr>
                <w:rFonts w:ascii="Arial" w:hAnsi="Arial" w:cs="Arial"/>
                <w:sz w:val="24"/>
                <w:szCs w:val="24"/>
              </w:rPr>
              <w:t>50,990</w:t>
            </w:r>
          </w:p>
        </w:tc>
        <w:tc>
          <w:tcPr>
            <w:tcW w:w="20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536">
              <w:rPr>
                <w:rFonts w:ascii="Arial" w:hAnsi="Arial" w:cs="Arial"/>
                <w:sz w:val="24"/>
                <w:szCs w:val="24"/>
              </w:rPr>
              <w:t>129</w:t>
            </w:r>
          </w:p>
        </w:tc>
        <w:tc>
          <w:tcPr>
            <w:tcW w:w="20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536">
              <w:rPr>
                <w:rFonts w:ascii="Arial" w:hAnsi="Arial" w:cs="Arial"/>
                <w:sz w:val="24"/>
                <w:szCs w:val="24"/>
              </w:rPr>
              <w:t>7.75</w:t>
            </w:r>
          </w:p>
        </w:tc>
        <w:tc>
          <w:tcPr>
            <w:tcW w:w="20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6536" w:rsidRPr="000A7B03" w:rsidRDefault="000A7B03" w:rsidP="00BD09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A7B03">
              <w:rPr>
                <w:rFonts w:ascii="Arial" w:hAnsi="Arial" w:cs="Arial"/>
                <w:sz w:val="24"/>
                <w:szCs w:val="24"/>
              </w:rPr>
              <w:t>N/A</w:t>
            </w:r>
            <w:r w:rsidR="00545E2A" w:rsidRPr="00545E2A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6536" w:rsidRPr="000A7B03" w:rsidRDefault="000A7B03" w:rsidP="00BD09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A7B0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20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6536" w:rsidRPr="000A7B03" w:rsidRDefault="000A7B03" w:rsidP="00BD09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A7B0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3E40F6" w:rsidRPr="006A6536" w:rsidTr="003E40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shd w:val="clear" w:color="auto" w:fill="A6A6A6" w:themeFill="background1" w:themeFillShade="A6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6536">
              <w:rPr>
                <w:rFonts w:ascii="Arial" w:hAnsi="Arial" w:cs="Arial"/>
                <w:sz w:val="24"/>
                <w:szCs w:val="24"/>
              </w:rPr>
              <w:t>‘Specific’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536">
              <w:rPr>
                <w:rFonts w:ascii="Arial" w:hAnsi="Arial" w:cs="Arial"/>
                <w:sz w:val="24"/>
                <w:szCs w:val="24"/>
              </w:rPr>
              <w:t>24,031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536">
              <w:rPr>
                <w:rFonts w:ascii="Arial" w:hAnsi="Arial" w:cs="Arial"/>
                <w:sz w:val="24"/>
                <w:szCs w:val="24"/>
              </w:rPr>
              <w:t>274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6A6536" w:rsidRPr="006A6536" w:rsidRDefault="006A6536" w:rsidP="00BD09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6536">
              <w:rPr>
                <w:rFonts w:ascii="Arial" w:hAnsi="Arial" w:cs="Arial"/>
                <w:sz w:val="24"/>
                <w:szCs w:val="24"/>
              </w:rPr>
              <w:t>3.65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6A6536" w:rsidRPr="000A7B03" w:rsidRDefault="001B3E5F" w:rsidP="00BD09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A7B03">
              <w:rPr>
                <w:rFonts w:ascii="Arial" w:hAnsi="Arial" w:cs="Arial"/>
                <w:sz w:val="24"/>
                <w:szCs w:val="24"/>
              </w:rPr>
              <w:t>1,236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6A6536" w:rsidRPr="000A7B03" w:rsidRDefault="000A7B03" w:rsidP="00BD09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A7B03">
              <w:rPr>
                <w:rFonts w:ascii="Arial" w:hAnsi="Arial" w:cs="Arial"/>
                <w:sz w:val="24"/>
                <w:szCs w:val="24"/>
              </w:rPr>
              <w:t>60.2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6A6536" w:rsidRPr="000A7B03" w:rsidRDefault="001B3E5F" w:rsidP="00BD09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A7B03">
              <w:rPr>
                <w:rFonts w:ascii="Arial" w:hAnsi="Arial" w:cs="Arial"/>
                <w:sz w:val="24"/>
                <w:szCs w:val="24"/>
              </w:rPr>
              <w:t>16.6</w:t>
            </w:r>
          </w:p>
        </w:tc>
      </w:tr>
    </w:tbl>
    <w:p w:rsidR="00433B64" w:rsidRPr="00545E2A" w:rsidRDefault="006A6536" w:rsidP="00BD09FE">
      <w:pPr>
        <w:spacing w:after="0" w:line="480" w:lineRule="auto"/>
        <w:rPr>
          <w:rFonts w:ascii="Arial" w:eastAsia="Arial" w:hAnsi="Arial" w:cs="Arial"/>
          <w:sz w:val="24"/>
          <w:szCs w:val="24"/>
          <w:lang w:val="en-US"/>
        </w:rPr>
      </w:pPr>
      <w:proofErr w:type="spellStart"/>
      <w:proofErr w:type="gramStart"/>
      <w:r w:rsidRPr="00545E2A">
        <w:rPr>
          <w:rFonts w:ascii="Arial" w:eastAsia="Arial" w:hAnsi="Arial" w:cs="Arial"/>
          <w:sz w:val="24"/>
          <w:szCs w:val="24"/>
          <w:vertAlign w:val="superscript"/>
          <w:lang w:val="en-US"/>
        </w:rPr>
        <w:t>a</w:t>
      </w:r>
      <w:r w:rsidRPr="00545E2A">
        <w:rPr>
          <w:rFonts w:ascii="Arial" w:eastAsia="Arial" w:hAnsi="Arial" w:cs="Arial"/>
          <w:sz w:val="24"/>
          <w:szCs w:val="24"/>
          <w:lang w:val="en-US"/>
        </w:rPr>
        <w:t>bp</w:t>
      </w:r>
      <w:proofErr w:type="spellEnd"/>
      <w:proofErr w:type="gramEnd"/>
      <w:r w:rsidRPr="00545E2A">
        <w:rPr>
          <w:rFonts w:ascii="Arial" w:eastAsia="Arial" w:hAnsi="Arial" w:cs="Arial"/>
          <w:sz w:val="24"/>
          <w:szCs w:val="24"/>
          <w:lang w:val="en-US"/>
        </w:rPr>
        <w:t>, base pairs.</w:t>
      </w:r>
    </w:p>
    <w:p w:rsidR="00545E2A" w:rsidRPr="00545E2A" w:rsidRDefault="006A6536" w:rsidP="00BD09FE">
      <w:pPr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545E2A">
        <w:rPr>
          <w:rFonts w:ascii="Arial" w:eastAsia="Arial" w:hAnsi="Arial" w:cs="Arial"/>
          <w:sz w:val="24"/>
          <w:szCs w:val="24"/>
          <w:vertAlign w:val="superscript"/>
          <w:lang w:val="en-US"/>
        </w:rPr>
        <w:t>a</w:t>
      </w:r>
      <w:r w:rsidRPr="00545E2A">
        <w:rPr>
          <w:rFonts w:ascii="Arial" w:eastAsia="Arial" w:hAnsi="Arial" w:cs="Arial"/>
          <w:sz w:val="24"/>
          <w:szCs w:val="24"/>
          <w:lang w:val="en-US"/>
        </w:rPr>
        <w:t>kb</w:t>
      </w:r>
      <w:proofErr w:type="spellEnd"/>
      <w:proofErr w:type="gramEnd"/>
      <w:r w:rsidRPr="00545E2A">
        <w:rPr>
          <w:rFonts w:ascii="Arial" w:eastAsia="Arial" w:hAnsi="Arial" w:cs="Arial"/>
          <w:sz w:val="24"/>
          <w:szCs w:val="24"/>
          <w:lang w:val="en-US"/>
        </w:rPr>
        <w:t xml:space="preserve">, </w:t>
      </w:r>
      <w:proofErr w:type="spellStart"/>
      <w:r w:rsidRPr="00545E2A">
        <w:rPr>
          <w:rFonts w:ascii="Arial" w:eastAsia="Arial" w:hAnsi="Arial" w:cs="Arial"/>
          <w:sz w:val="24"/>
          <w:szCs w:val="24"/>
          <w:lang w:val="en-US"/>
        </w:rPr>
        <w:t>kilobases</w:t>
      </w:r>
      <w:proofErr w:type="spellEnd"/>
      <w:r w:rsidRPr="00545E2A">
        <w:rPr>
          <w:rFonts w:ascii="Arial" w:eastAsia="Arial" w:hAnsi="Arial" w:cs="Arial"/>
          <w:sz w:val="24"/>
          <w:szCs w:val="24"/>
          <w:lang w:val="en-US"/>
        </w:rPr>
        <w:t>.</w:t>
      </w:r>
    </w:p>
    <w:p w:rsidR="006A6536" w:rsidRPr="00545E2A" w:rsidRDefault="00545E2A" w:rsidP="00BD09FE">
      <w:pPr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545E2A">
        <w:rPr>
          <w:rFonts w:ascii="Arial" w:hAnsi="Arial" w:cs="Arial"/>
          <w:sz w:val="24"/>
          <w:szCs w:val="24"/>
          <w:vertAlign w:val="superscript"/>
        </w:rPr>
        <w:t>c</w:t>
      </w:r>
      <w:r w:rsidRPr="00545E2A">
        <w:rPr>
          <w:rFonts w:ascii="Arial" w:hAnsi="Arial" w:cs="Arial"/>
          <w:sz w:val="24"/>
          <w:szCs w:val="24"/>
        </w:rPr>
        <w:t>N</w:t>
      </w:r>
      <w:proofErr w:type="spellEnd"/>
      <w:r w:rsidRPr="00545E2A">
        <w:rPr>
          <w:rFonts w:ascii="Arial" w:hAnsi="Arial" w:cs="Arial"/>
          <w:sz w:val="24"/>
          <w:szCs w:val="24"/>
        </w:rPr>
        <w:t>/</w:t>
      </w:r>
      <w:proofErr w:type="gramEnd"/>
      <w:r w:rsidRPr="00545E2A">
        <w:rPr>
          <w:rFonts w:ascii="Arial" w:hAnsi="Arial" w:cs="Arial"/>
          <w:sz w:val="24"/>
          <w:szCs w:val="24"/>
        </w:rPr>
        <w:t>A, not available.</w:t>
      </w:r>
      <w:bookmarkStart w:id="0" w:name="_GoBack"/>
      <w:bookmarkEnd w:id="0"/>
    </w:p>
    <w:sectPr w:rsidR="006A6536" w:rsidRPr="00545E2A" w:rsidSect="000937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rap9v27t9awberfdmpz2tnz9xfzx5xrw5x&quot;&gt;Psa Tn library&lt;record-ids&gt;&lt;item&gt;21&lt;/item&gt;&lt;item&gt;25&lt;/item&gt;&lt;/record-ids&gt;&lt;/item&gt;&lt;/Libraries&gt;"/>
  </w:docVars>
  <w:rsids>
    <w:rsidRoot w:val="00093701"/>
    <w:rsid w:val="000027EF"/>
    <w:rsid w:val="0001267C"/>
    <w:rsid w:val="00016A02"/>
    <w:rsid w:val="0002345A"/>
    <w:rsid w:val="00027129"/>
    <w:rsid w:val="00036521"/>
    <w:rsid w:val="00036B97"/>
    <w:rsid w:val="00047522"/>
    <w:rsid w:val="00051D0C"/>
    <w:rsid w:val="00052A87"/>
    <w:rsid w:val="00052DF7"/>
    <w:rsid w:val="00057A95"/>
    <w:rsid w:val="0006195D"/>
    <w:rsid w:val="0006359B"/>
    <w:rsid w:val="00064509"/>
    <w:rsid w:val="000757A5"/>
    <w:rsid w:val="00090AC6"/>
    <w:rsid w:val="0009323F"/>
    <w:rsid w:val="000933E9"/>
    <w:rsid w:val="00093701"/>
    <w:rsid w:val="000A5888"/>
    <w:rsid w:val="000A7B03"/>
    <w:rsid w:val="000B16AE"/>
    <w:rsid w:val="000B6E60"/>
    <w:rsid w:val="000D22DD"/>
    <w:rsid w:val="000F2CB1"/>
    <w:rsid w:val="000F483B"/>
    <w:rsid w:val="001020EB"/>
    <w:rsid w:val="00110F6A"/>
    <w:rsid w:val="00127207"/>
    <w:rsid w:val="00130CAA"/>
    <w:rsid w:val="001406A5"/>
    <w:rsid w:val="00143BCB"/>
    <w:rsid w:val="00145CDE"/>
    <w:rsid w:val="00146843"/>
    <w:rsid w:val="001531E6"/>
    <w:rsid w:val="00167CB3"/>
    <w:rsid w:val="00181F53"/>
    <w:rsid w:val="00185658"/>
    <w:rsid w:val="00190CF2"/>
    <w:rsid w:val="001A5A4B"/>
    <w:rsid w:val="001B02D4"/>
    <w:rsid w:val="001B3E5F"/>
    <w:rsid w:val="001B5A01"/>
    <w:rsid w:val="001C3863"/>
    <w:rsid w:val="001D168D"/>
    <w:rsid w:val="001E0296"/>
    <w:rsid w:val="001E28E9"/>
    <w:rsid w:val="001E7875"/>
    <w:rsid w:val="00203596"/>
    <w:rsid w:val="00203F37"/>
    <w:rsid w:val="00225907"/>
    <w:rsid w:val="00226C17"/>
    <w:rsid w:val="00235226"/>
    <w:rsid w:val="002354BD"/>
    <w:rsid w:val="0023788F"/>
    <w:rsid w:val="0024467D"/>
    <w:rsid w:val="002508BC"/>
    <w:rsid w:val="00251826"/>
    <w:rsid w:val="00254FC9"/>
    <w:rsid w:val="00255A8C"/>
    <w:rsid w:val="00255D3B"/>
    <w:rsid w:val="00270F58"/>
    <w:rsid w:val="00274C1C"/>
    <w:rsid w:val="002753F2"/>
    <w:rsid w:val="002827B9"/>
    <w:rsid w:val="002924FC"/>
    <w:rsid w:val="00297623"/>
    <w:rsid w:val="002A11B2"/>
    <w:rsid w:val="002A7D30"/>
    <w:rsid w:val="002B3569"/>
    <w:rsid w:val="002B54A4"/>
    <w:rsid w:val="002B5E01"/>
    <w:rsid w:val="002C17C4"/>
    <w:rsid w:val="002C25E0"/>
    <w:rsid w:val="002C63FC"/>
    <w:rsid w:val="002D3B44"/>
    <w:rsid w:val="002D3C99"/>
    <w:rsid w:val="002F35DA"/>
    <w:rsid w:val="002F7C81"/>
    <w:rsid w:val="003020E7"/>
    <w:rsid w:val="00302559"/>
    <w:rsid w:val="00302993"/>
    <w:rsid w:val="00310E63"/>
    <w:rsid w:val="003233C9"/>
    <w:rsid w:val="00330BD4"/>
    <w:rsid w:val="003368BC"/>
    <w:rsid w:val="00337A07"/>
    <w:rsid w:val="00344F22"/>
    <w:rsid w:val="00345673"/>
    <w:rsid w:val="0034589C"/>
    <w:rsid w:val="00371FCE"/>
    <w:rsid w:val="003735D2"/>
    <w:rsid w:val="003755CC"/>
    <w:rsid w:val="00375D03"/>
    <w:rsid w:val="003819CF"/>
    <w:rsid w:val="003B226B"/>
    <w:rsid w:val="003C3476"/>
    <w:rsid w:val="003C7756"/>
    <w:rsid w:val="003D011A"/>
    <w:rsid w:val="003E02A8"/>
    <w:rsid w:val="003E40F6"/>
    <w:rsid w:val="003E46D1"/>
    <w:rsid w:val="003E7106"/>
    <w:rsid w:val="003E767A"/>
    <w:rsid w:val="004061F6"/>
    <w:rsid w:val="0041344D"/>
    <w:rsid w:val="004207CC"/>
    <w:rsid w:val="00422732"/>
    <w:rsid w:val="00433B64"/>
    <w:rsid w:val="00440A40"/>
    <w:rsid w:val="004422B1"/>
    <w:rsid w:val="004429FB"/>
    <w:rsid w:val="004432A6"/>
    <w:rsid w:val="0044743D"/>
    <w:rsid w:val="0045245A"/>
    <w:rsid w:val="00467352"/>
    <w:rsid w:val="0047175D"/>
    <w:rsid w:val="00476A25"/>
    <w:rsid w:val="0049676B"/>
    <w:rsid w:val="004A2BBB"/>
    <w:rsid w:val="004A53D0"/>
    <w:rsid w:val="004B02B9"/>
    <w:rsid w:val="004B1391"/>
    <w:rsid w:val="004B4363"/>
    <w:rsid w:val="004B4E16"/>
    <w:rsid w:val="004B695B"/>
    <w:rsid w:val="004C2981"/>
    <w:rsid w:val="004C7494"/>
    <w:rsid w:val="004C74D6"/>
    <w:rsid w:val="004D7D1F"/>
    <w:rsid w:val="004E29C1"/>
    <w:rsid w:val="004E6C48"/>
    <w:rsid w:val="00504E52"/>
    <w:rsid w:val="00510839"/>
    <w:rsid w:val="005147DB"/>
    <w:rsid w:val="0052220D"/>
    <w:rsid w:val="0052585F"/>
    <w:rsid w:val="00525AD6"/>
    <w:rsid w:val="00540373"/>
    <w:rsid w:val="005425E1"/>
    <w:rsid w:val="00544D94"/>
    <w:rsid w:val="00545E2A"/>
    <w:rsid w:val="0055633E"/>
    <w:rsid w:val="005639A9"/>
    <w:rsid w:val="00564CD1"/>
    <w:rsid w:val="00567D83"/>
    <w:rsid w:val="00572FB8"/>
    <w:rsid w:val="005775F3"/>
    <w:rsid w:val="00584EF6"/>
    <w:rsid w:val="005A18A6"/>
    <w:rsid w:val="005A368F"/>
    <w:rsid w:val="005B2A53"/>
    <w:rsid w:val="005B61C1"/>
    <w:rsid w:val="005D143F"/>
    <w:rsid w:val="005D7C1C"/>
    <w:rsid w:val="005E5A5D"/>
    <w:rsid w:val="005E5C5B"/>
    <w:rsid w:val="005E7A39"/>
    <w:rsid w:val="005F1B20"/>
    <w:rsid w:val="00606593"/>
    <w:rsid w:val="006227C2"/>
    <w:rsid w:val="00624615"/>
    <w:rsid w:val="0063185C"/>
    <w:rsid w:val="0063229F"/>
    <w:rsid w:val="00635C61"/>
    <w:rsid w:val="0064766F"/>
    <w:rsid w:val="00647CCE"/>
    <w:rsid w:val="006551EB"/>
    <w:rsid w:val="006643BE"/>
    <w:rsid w:val="006659FF"/>
    <w:rsid w:val="00670606"/>
    <w:rsid w:val="00675994"/>
    <w:rsid w:val="00676D0E"/>
    <w:rsid w:val="00680FE1"/>
    <w:rsid w:val="00681C8C"/>
    <w:rsid w:val="0068290E"/>
    <w:rsid w:val="00687291"/>
    <w:rsid w:val="006A39C9"/>
    <w:rsid w:val="006A6536"/>
    <w:rsid w:val="006A6D29"/>
    <w:rsid w:val="006B3999"/>
    <w:rsid w:val="006B6680"/>
    <w:rsid w:val="006C3E8F"/>
    <w:rsid w:val="006C3FCD"/>
    <w:rsid w:val="006C7C0B"/>
    <w:rsid w:val="006D2BA6"/>
    <w:rsid w:val="006E0ABF"/>
    <w:rsid w:val="006E2953"/>
    <w:rsid w:val="006F0EBE"/>
    <w:rsid w:val="00707C00"/>
    <w:rsid w:val="007126B8"/>
    <w:rsid w:val="00720D4B"/>
    <w:rsid w:val="00725628"/>
    <w:rsid w:val="00751C0A"/>
    <w:rsid w:val="00751EF1"/>
    <w:rsid w:val="00753F6A"/>
    <w:rsid w:val="007713D3"/>
    <w:rsid w:val="007776F1"/>
    <w:rsid w:val="00784570"/>
    <w:rsid w:val="007A4036"/>
    <w:rsid w:val="007A6A7A"/>
    <w:rsid w:val="007B0072"/>
    <w:rsid w:val="007B0C68"/>
    <w:rsid w:val="007B1E96"/>
    <w:rsid w:val="007B61DB"/>
    <w:rsid w:val="007E1C2C"/>
    <w:rsid w:val="007E21A7"/>
    <w:rsid w:val="007F07E8"/>
    <w:rsid w:val="007F10DB"/>
    <w:rsid w:val="007F115B"/>
    <w:rsid w:val="008141D0"/>
    <w:rsid w:val="00836DCF"/>
    <w:rsid w:val="008421E7"/>
    <w:rsid w:val="0084389A"/>
    <w:rsid w:val="008605A7"/>
    <w:rsid w:val="00861461"/>
    <w:rsid w:val="00867E80"/>
    <w:rsid w:val="008907CA"/>
    <w:rsid w:val="008958A7"/>
    <w:rsid w:val="008977B8"/>
    <w:rsid w:val="008A41B4"/>
    <w:rsid w:val="008B0953"/>
    <w:rsid w:val="008B3A17"/>
    <w:rsid w:val="008B4AE5"/>
    <w:rsid w:val="008D1B0E"/>
    <w:rsid w:val="008D47ED"/>
    <w:rsid w:val="008D5B8A"/>
    <w:rsid w:val="008D5EAE"/>
    <w:rsid w:val="008E5540"/>
    <w:rsid w:val="008F21CB"/>
    <w:rsid w:val="008F4AD1"/>
    <w:rsid w:val="009028AB"/>
    <w:rsid w:val="00903758"/>
    <w:rsid w:val="00912AC2"/>
    <w:rsid w:val="00926A89"/>
    <w:rsid w:val="00932DB0"/>
    <w:rsid w:val="00942917"/>
    <w:rsid w:val="00951E85"/>
    <w:rsid w:val="00987583"/>
    <w:rsid w:val="009A10F5"/>
    <w:rsid w:val="009A5A41"/>
    <w:rsid w:val="009A7C8B"/>
    <w:rsid w:val="009B14CF"/>
    <w:rsid w:val="009C31FE"/>
    <w:rsid w:val="009C5868"/>
    <w:rsid w:val="009D04BE"/>
    <w:rsid w:val="009D3216"/>
    <w:rsid w:val="009E0111"/>
    <w:rsid w:val="009E0F30"/>
    <w:rsid w:val="009F0B64"/>
    <w:rsid w:val="00A2295B"/>
    <w:rsid w:val="00A312E7"/>
    <w:rsid w:val="00A320FD"/>
    <w:rsid w:val="00A601F1"/>
    <w:rsid w:val="00A62215"/>
    <w:rsid w:val="00A62473"/>
    <w:rsid w:val="00A636E8"/>
    <w:rsid w:val="00A72AF2"/>
    <w:rsid w:val="00A8018C"/>
    <w:rsid w:val="00A80D69"/>
    <w:rsid w:val="00A8334E"/>
    <w:rsid w:val="00A862BB"/>
    <w:rsid w:val="00A87551"/>
    <w:rsid w:val="00AA055E"/>
    <w:rsid w:val="00AB3BAF"/>
    <w:rsid w:val="00AC2B13"/>
    <w:rsid w:val="00AC4709"/>
    <w:rsid w:val="00AC58A5"/>
    <w:rsid w:val="00AD3607"/>
    <w:rsid w:val="00AE216C"/>
    <w:rsid w:val="00AE2E88"/>
    <w:rsid w:val="00AF14DE"/>
    <w:rsid w:val="00B01281"/>
    <w:rsid w:val="00B026B4"/>
    <w:rsid w:val="00B05BFC"/>
    <w:rsid w:val="00B11511"/>
    <w:rsid w:val="00B13B18"/>
    <w:rsid w:val="00B2621F"/>
    <w:rsid w:val="00B2672B"/>
    <w:rsid w:val="00B415DF"/>
    <w:rsid w:val="00B44419"/>
    <w:rsid w:val="00B54940"/>
    <w:rsid w:val="00B605D7"/>
    <w:rsid w:val="00B64149"/>
    <w:rsid w:val="00B74162"/>
    <w:rsid w:val="00B81E41"/>
    <w:rsid w:val="00B83892"/>
    <w:rsid w:val="00B86BEA"/>
    <w:rsid w:val="00B8776D"/>
    <w:rsid w:val="00B95316"/>
    <w:rsid w:val="00BA0CD3"/>
    <w:rsid w:val="00BA3D1D"/>
    <w:rsid w:val="00BA4B75"/>
    <w:rsid w:val="00BA64AE"/>
    <w:rsid w:val="00BB00A8"/>
    <w:rsid w:val="00BB2AAE"/>
    <w:rsid w:val="00BB613E"/>
    <w:rsid w:val="00BD09FE"/>
    <w:rsid w:val="00BD5549"/>
    <w:rsid w:val="00BD6D8D"/>
    <w:rsid w:val="00BE4FA9"/>
    <w:rsid w:val="00BE7D62"/>
    <w:rsid w:val="00BF755C"/>
    <w:rsid w:val="00C03225"/>
    <w:rsid w:val="00C03AA3"/>
    <w:rsid w:val="00C26513"/>
    <w:rsid w:val="00C33254"/>
    <w:rsid w:val="00C459D8"/>
    <w:rsid w:val="00C65250"/>
    <w:rsid w:val="00C73321"/>
    <w:rsid w:val="00C91600"/>
    <w:rsid w:val="00C9619E"/>
    <w:rsid w:val="00CE0BAF"/>
    <w:rsid w:val="00CE36BF"/>
    <w:rsid w:val="00CF15F6"/>
    <w:rsid w:val="00D11184"/>
    <w:rsid w:val="00D240E1"/>
    <w:rsid w:val="00D24821"/>
    <w:rsid w:val="00D376D9"/>
    <w:rsid w:val="00D567CF"/>
    <w:rsid w:val="00D7259C"/>
    <w:rsid w:val="00D72E83"/>
    <w:rsid w:val="00D732D7"/>
    <w:rsid w:val="00D738C7"/>
    <w:rsid w:val="00D74FC5"/>
    <w:rsid w:val="00D813F8"/>
    <w:rsid w:val="00D86D01"/>
    <w:rsid w:val="00D918F3"/>
    <w:rsid w:val="00D943AF"/>
    <w:rsid w:val="00DA6592"/>
    <w:rsid w:val="00DA74AC"/>
    <w:rsid w:val="00DB1CB1"/>
    <w:rsid w:val="00DC21D7"/>
    <w:rsid w:val="00DD1F3C"/>
    <w:rsid w:val="00DE6A5D"/>
    <w:rsid w:val="00DE7202"/>
    <w:rsid w:val="00DF0D76"/>
    <w:rsid w:val="00DF6CF0"/>
    <w:rsid w:val="00DF7CB0"/>
    <w:rsid w:val="00E032E5"/>
    <w:rsid w:val="00E075ED"/>
    <w:rsid w:val="00E204E4"/>
    <w:rsid w:val="00E223F9"/>
    <w:rsid w:val="00E345E4"/>
    <w:rsid w:val="00E3631D"/>
    <w:rsid w:val="00E4583B"/>
    <w:rsid w:val="00E463EB"/>
    <w:rsid w:val="00E638D8"/>
    <w:rsid w:val="00E70D1B"/>
    <w:rsid w:val="00E72000"/>
    <w:rsid w:val="00E75EBF"/>
    <w:rsid w:val="00EB0D3D"/>
    <w:rsid w:val="00EB30CC"/>
    <w:rsid w:val="00EB45AA"/>
    <w:rsid w:val="00EC0583"/>
    <w:rsid w:val="00EC60AB"/>
    <w:rsid w:val="00ED02D8"/>
    <w:rsid w:val="00F005AE"/>
    <w:rsid w:val="00F03DB1"/>
    <w:rsid w:val="00F069C3"/>
    <w:rsid w:val="00F14998"/>
    <w:rsid w:val="00F23F04"/>
    <w:rsid w:val="00F32B79"/>
    <w:rsid w:val="00F32F4E"/>
    <w:rsid w:val="00F42673"/>
    <w:rsid w:val="00F43046"/>
    <w:rsid w:val="00F467AB"/>
    <w:rsid w:val="00F52561"/>
    <w:rsid w:val="00F543C7"/>
    <w:rsid w:val="00F55FC2"/>
    <w:rsid w:val="00F6689C"/>
    <w:rsid w:val="00F72574"/>
    <w:rsid w:val="00F73F6B"/>
    <w:rsid w:val="00F82300"/>
    <w:rsid w:val="00F827FE"/>
    <w:rsid w:val="00F85D53"/>
    <w:rsid w:val="00F92618"/>
    <w:rsid w:val="00F95DA7"/>
    <w:rsid w:val="00FA51AB"/>
    <w:rsid w:val="00FA65B2"/>
    <w:rsid w:val="00FB4F83"/>
    <w:rsid w:val="00FC6EE5"/>
    <w:rsid w:val="00FC79B4"/>
    <w:rsid w:val="00FD06EA"/>
    <w:rsid w:val="00FD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93701"/>
    <w:rPr>
      <w:rFonts w:ascii="Calibri" w:eastAsia="Calibri" w:hAnsi="Calibri" w:cs="Calibri"/>
      <w:color w:val="000000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9370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3701"/>
    <w:rPr>
      <w:rFonts w:ascii="Calibri" w:eastAsia="Calibri" w:hAnsi="Calibri" w:cs="Calibri"/>
      <w:noProof/>
      <w:color w:val="000000"/>
      <w:lang w:eastAsia="en-NZ"/>
    </w:rPr>
  </w:style>
  <w:style w:type="paragraph" w:customStyle="1" w:styleId="EndNoteBibliography">
    <w:name w:val="EndNote Bibliography"/>
    <w:basedOn w:val="Normal"/>
    <w:link w:val="EndNoteBibliographyChar"/>
    <w:rsid w:val="0009370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3701"/>
    <w:rPr>
      <w:rFonts w:ascii="Calibri" w:eastAsia="Calibri" w:hAnsi="Calibri" w:cs="Calibri"/>
      <w:noProof/>
      <w:color w:val="000000"/>
      <w:lang w:eastAsia="en-NZ"/>
    </w:rPr>
  </w:style>
  <w:style w:type="table" w:styleId="LightShading">
    <w:name w:val="Light Shading"/>
    <w:basedOn w:val="TableNormal"/>
    <w:uiPriority w:val="60"/>
    <w:rsid w:val="000937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A65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40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0F6"/>
    <w:rPr>
      <w:rFonts w:ascii="Tahoma" w:eastAsia="Calibri" w:hAnsi="Tahoma" w:cs="Tahoma"/>
      <w:color w:val="000000"/>
      <w:sz w:val="16"/>
      <w:szCs w:val="16"/>
      <w:lang w:eastAsia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93701"/>
    <w:rPr>
      <w:rFonts w:ascii="Calibri" w:eastAsia="Calibri" w:hAnsi="Calibri" w:cs="Calibri"/>
      <w:color w:val="000000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9370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3701"/>
    <w:rPr>
      <w:rFonts w:ascii="Calibri" w:eastAsia="Calibri" w:hAnsi="Calibri" w:cs="Calibri"/>
      <w:noProof/>
      <w:color w:val="000000"/>
      <w:lang w:eastAsia="en-NZ"/>
    </w:rPr>
  </w:style>
  <w:style w:type="paragraph" w:customStyle="1" w:styleId="EndNoteBibliography">
    <w:name w:val="EndNote Bibliography"/>
    <w:basedOn w:val="Normal"/>
    <w:link w:val="EndNoteBibliographyChar"/>
    <w:rsid w:val="0009370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3701"/>
    <w:rPr>
      <w:rFonts w:ascii="Calibri" w:eastAsia="Calibri" w:hAnsi="Calibri" w:cs="Calibri"/>
      <w:noProof/>
      <w:color w:val="000000"/>
      <w:lang w:eastAsia="en-NZ"/>
    </w:rPr>
  </w:style>
  <w:style w:type="table" w:styleId="LightShading">
    <w:name w:val="Light Shading"/>
    <w:basedOn w:val="TableNormal"/>
    <w:uiPriority w:val="60"/>
    <w:rsid w:val="000937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A65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40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0F6"/>
    <w:rPr>
      <w:rFonts w:ascii="Tahoma" w:eastAsia="Calibri" w:hAnsi="Tahoma" w:cs="Tahoma"/>
      <w:color w:val="000000"/>
      <w:sz w:val="16"/>
      <w:szCs w:val="16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E4DDE3-118E-4EFC-BB38-A1B04B71A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sarich, Carl</dc:creator>
  <cp:lastModifiedBy>Mesarich, Carl</cp:lastModifiedBy>
  <cp:revision>11</cp:revision>
  <dcterms:created xsi:type="dcterms:W3CDTF">2016-09-14T00:03:00Z</dcterms:created>
  <dcterms:modified xsi:type="dcterms:W3CDTF">2016-10-09T07:26:00Z</dcterms:modified>
</cp:coreProperties>
</file>